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2E825" w14:textId="4F927940" w:rsidR="00DA610C" w:rsidRDefault="00622D9E">
      <w:r>
        <w:rPr>
          <w:noProof/>
        </w:rPr>
        <w:drawing>
          <wp:inline distT="0" distB="0" distL="0" distR="0" wp14:anchorId="14FC6ED1" wp14:editId="7AEDDC4B">
            <wp:extent cx="5274310" cy="36918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25CB9" w14:textId="2C385C65" w:rsidR="00622D9E" w:rsidRDefault="00294E66" w:rsidP="00294E66">
      <w:r w:rsidRPr="00294E66">
        <w:t xml:space="preserve">The diagram depicts the HIF-1 signaling pathway and its critical role in oxygen regulation and tissue protection, particularly in conditions like interstitial cystitis (IC). Under </w:t>
      </w:r>
      <w:proofErr w:type="spellStart"/>
      <w:r w:rsidRPr="00294E66">
        <w:t>normoxia</w:t>
      </w:r>
      <w:proofErr w:type="spellEnd"/>
      <w:r w:rsidRPr="00294E66">
        <w:t xml:space="preserve">, HIF-1α undergoes hydroxylation, ubiquitination via VHL, and subsequent degradation. In hypoxic conditions, HIF-1α stabilizes, </w:t>
      </w:r>
      <w:proofErr w:type="spellStart"/>
      <w:r w:rsidRPr="00294E66">
        <w:t>translocates</w:t>
      </w:r>
      <w:proofErr w:type="spellEnd"/>
      <w:r w:rsidRPr="00294E66">
        <w:t xml:space="preserve"> to the nucleus, and pairs with HIF-1β to activate target genes such as VEGF, promoting angiogenesis and cellular survival. In IC, chronic bladder ischemia and hypoxia result in elevated HIF-1α expression, especially in ulcerated regions, contributing to capillary regeneration, reducing oxidative stress, and preventing hypoxia-induced apoptosis and epithelial injury. This pathway is crucial for mitigating bladder tissue damage seen in IC.</w:t>
      </w:r>
    </w:p>
    <w:sectPr w:rsidR="00622D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BFCCB1" w14:textId="77777777" w:rsidR="00A13AEA" w:rsidRDefault="00A13AEA" w:rsidP="00622D9E">
      <w:r>
        <w:separator/>
      </w:r>
    </w:p>
  </w:endnote>
  <w:endnote w:type="continuationSeparator" w:id="0">
    <w:p w14:paraId="50085C80" w14:textId="77777777" w:rsidR="00A13AEA" w:rsidRDefault="00A13AEA" w:rsidP="00622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82DBE" w14:textId="77777777" w:rsidR="00A13AEA" w:rsidRDefault="00A13AEA" w:rsidP="00622D9E">
      <w:r>
        <w:separator/>
      </w:r>
    </w:p>
  </w:footnote>
  <w:footnote w:type="continuationSeparator" w:id="0">
    <w:p w14:paraId="5B417061" w14:textId="77777777" w:rsidR="00A13AEA" w:rsidRDefault="00A13AEA" w:rsidP="00622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F64"/>
    <w:rsid w:val="00003F64"/>
    <w:rsid w:val="000A3981"/>
    <w:rsid w:val="00294E66"/>
    <w:rsid w:val="00304E51"/>
    <w:rsid w:val="00622D9E"/>
    <w:rsid w:val="008F03A8"/>
    <w:rsid w:val="00A13AEA"/>
    <w:rsid w:val="00DA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29258E"/>
  <w15:chartTrackingRefBased/>
  <w15:docId w15:val="{293B21D2-3E76-4845-BB2F-D4E198057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2D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2D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2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2D9E"/>
    <w:rPr>
      <w:sz w:val="18"/>
      <w:szCs w:val="18"/>
    </w:rPr>
  </w:style>
  <w:style w:type="character" w:styleId="a7">
    <w:name w:val="Strong"/>
    <w:basedOn w:val="a0"/>
    <w:uiPriority w:val="22"/>
    <w:qFormat/>
    <w:rsid w:val="00304E5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56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文 王</dc:creator>
  <cp:keywords/>
  <dc:description/>
  <cp:lastModifiedBy>昊文 王</cp:lastModifiedBy>
  <cp:revision>4</cp:revision>
  <dcterms:created xsi:type="dcterms:W3CDTF">2024-12-15T08:51:00Z</dcterms:created>
  <dcterms:modified xsi:type="dcterms:W3CDTF">2024-12-15T09:03:00Z</dcterms:modified>
</cp:coreProperties>
</file>